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Arial2" svg:font-family="Arial" style:font-family-generic="swiss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</office:font-face-decls>
  <office:automatic-styles>
    <style:style style:name="Table6" style:family="table">
      <style:table-properties style:width="6.5958in" fo:margin-left="-0.075in" fo:margin-top="0in" fo:margin-bottom="0in" table:align="left" style:writing-mode="lr-tb"/>
    </style:style>
    <style:style style:name="Table6.A" style:family="table-column">
      <style:table-column-properties style:column-width="1.0021in"/>
    </style:style>
    <style:style style:name="Table6.B" style:family="table-column">
      <style:table-column-properties style:column-width="0.4576in"/>
    </style:style>
    <style:style style:name="Table6.C" style:family="table-column">
      <style:table-column-properties style:column-width="0.8083in"/>
    </style:style>
    <style:style style:name="Table6.D" style:family="table-column">
      <style:table-column-properties style:column-width="0.6444in"/>
    </style:style>
    <style:style style:name="Table6.E" style:family="table-column">
      <style:table-column-properties style:column-width="0.9632in"/>
    </style:style>
    <style:style style:name="Table6.F" style:family="table-column">
      <style:table-column-properties style:column-width="0.7667in"/>
    </style:style>
    <style:style style:name="Table6.G" style:family="table-column">
      <style:table-column-properties style:column-width="1.2618in"/>
    </style:style>
    <style:style style:name="Table6.1" style:family="table-row">
      <style:table-row-properties style:min-row-height="0.0139in" style:keep-together="true" fo:keep-together="auto"/>
    </style:style>
    <style:style style:name="Table6.A1" style:family="table-cell">
      <style:table-cell-properties style:vertical-align="middle" fo:padding-left="0.075in" fo:padding-right="0.075in" fo:padding-top="0in" fo:padding-bottom="0in" fo:border-left="none" fo:border-right="none" fo:border-top="0.0069in solid #00000a" fo:border-bottom="0.0069in solid #00000a"/>
    </style:style>
    <style:style style:name="Table6.A4" style:family="table-cell">
      <style:table-cell-properties fo:padding-left="0.075in" fo:padding-right="0.075in" fo:padding-top="0in" fo:padding-bottom="0in" fo:border-left="none" fo:border-right="none" fo:border-top="0.0069in solid #00000a" fo:border-bottom="0.0069in solid #00000a"/>
    </style:style>
    <style:style style:name="P1" style:family="paragraph" style:parent-style-name="Standard">
      <style:paragraph-properties fo:line-height="150%"/>
    </style:style>
    <style:style style:name="P2" style:family="paragraph" style:parent-style-name="Standard" style:master-page-name="Converted4">
      <style:paragraph-properties fo:line-height="200%" fo:text-align="justify" style:justify-single-word="false" style:page-number="auto"/>
    </style:style>
    <style:style style:name="P3" style:family="paragraph" style:parent-style-name="Standard">
      <style:paragraph-properties fo:margin-top="0in" fo:margin-bottom="0in" fo:line-height="100%"/>
    </style:style>
    <style:style style:name="P4" style:family="paragraph" style:parent-style-name="Standard">
      <style:paragraph-properties fo:margin-top="0in" fo:margin-bottom="0in" fo:line-height="100%"/>
      <style:text-properties fo:font-size="11pt" fo:font-weight="bold" style:font-size-asian="11pt" style:font-weight-asian="bold" style:font-size-complex="11pt" style:font-weight-complex="bold"/>
    </style:style>
    <style:style style:name="P5" style:family="paragraph" style:parent-style-name="Footer">
      <style:paragraph-properties fo:padding="0in" fo:border="none"/>
    </style:style>
    <style:style style:name="T1" style:family="text">
      <style:text-properties fo:font-size="14pt" fo:font-weight="bold" style:font-size-asian="14pt" style:font-weight-asian="bold" style:font-size-complex="14pt" style:font-weight-complex="bold"/>
    </style:style>
    <style:style style:name="T2" style:family="text">
      <style:text-properties fo:font-size="11pt" style:font-size-asian="11pt" style:font-size-complex="11pt"/>
    </style:style>
    <style:style style:name="T3" style:family="text">
      <style:text-properties fo:font-size="11pt" fo:font-weight="bold" style:font-size-asian="11pt" style:font-weight-asian="bold" style:font-size-complex="11pt" style:font-weight-complex="bold"/>
    </style:style>
    <style:style style:name="T4" style:family="text">
      <style:text-properties fo:font-size="11pt" fo:font-style="italic" style:font-size-asian="11pt" style:font-style-asian="italic" style:font-size-complex="11pt" style:font-style-complex="italic"/>
    </style:style>
    <style:style style:name="T5" style:family="text">
      <style:text-properties style:text-position="super 58%" fo:font-size="11pt" fo:font-weight="bold" style:font-size-asian="11pt" style:font-weight-asian="bold" style:font-size-complex="11pt" style:font-weight-complex="bold"/>
    </style:style>
    <style:style style:name="T6" style:family="text">
      <style:text-properties style:text-position="super 58%" fo:font-size="11pt" style:font-size-asian="11pt" style:font-size-complex="11pt"/>
    </style:style>
    <style:style style:name="T7" style:family="text">
      <style:text-properties style:text-position="super 58%" fo:font-size="10pt" style:font-size-asian="10pt" style:font-size-complex="10pt"/>
    </style:style>
    <style:style style:name="T8" style:family="text">
      <style:text-properties fo:font-size="10pt" style:font-size-asian="10pt" style:font-size-complex="10pt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2">
        <text:span text:style-name="T1">Electronic supplementary material</text:span>
      </text:p>
      <text:h text:style-name="Heading_20_1" text:outline-level="1">
        <text:bookmark text:name="_Table_S1._Comparison"/>
        <text:bookmark text:name="Bookmark43"/>
        <text:span text:style-name="T2">Table S1. Comparison of cTTO values between perspectives by health state profile</text:span>
      </text:h>
      <table:table table:name="Table6" table:style-name="Table6">
        <table:table-column table:style-name="Table6.A"/>
        <table:table-column table:style-name="Table6.B"/>
        <table:table-column table:style-name="Table6.C"/>
        <table:table-column table:style-name="Table6.D"/>
        <table:table-column table:style-name="Table6.E"/>
        <table:table-column table:style-name="Table6.F"/>
        <table:table-column table:style-name="Table6.G"/>
        <table:table-row table:style-name="Table6.1">
          <table:table-cell table:style-name="Table6.A1" table:number-rows-spanned="2" office:value-type="string">
            <text:p text:style-name="P3">
              <text:span text:style-name="T3">Health state</text:span>
            </text:p>
          </table:table-cell>
          <table:table-cell table:style-name="Table6.A1" table:number-rows-spanned="2" office:value-type="string">
            <text:p text:style-name="P3">
              <text:span text:style-name="T3">n</text:span>
            </text:p>
          </table:table-cell>
          <table:table-cell table:style-name="Table6.A1" table:number-columns-spanned="2" office:value-type="string">
            <text:p text:style-name="P3">
              <text:span text:style-name="T3">Child perspective</text:span>
              <text:span text:style-name="T5">a,b</text:span>
            </text:p>
          </table:table-cell>
          <table:covered-table-cell/>
          <table:table-cell table:style-name="Table6.A1" table:number-columns-spanned="2" office:value-type="string">
            <text:p text:style-name="P3">
              <text:span text:style-name="T3">Adult perspective</text:span>
              <text:span text:style-name="T5">b</text:span>
            </text:p>
          </table:table-cell>
          <table:covered-table-cell/>
          <table:table-cell table:style-name="Table6.A1" table:number-rows-spanned="2" office:value-type="string">
            <text:p text:style-name="P3">
              <text:span text:style-name="T3">Mean difference</text:span>
            </text:p>
          </table:table-cell>
          <table:table-cell table:style-name="Table6.A1" table:number-rows-spanned="2" table:number-columns-spanned="0" office:value-type="string">
            <text:p text:style-name="P3">
              <text:span text:style-name="T3">p-value</text:span>
            </text:p>
          </table:table-cell>
        </table:table-row>
        <table:table-row table:style-name="Table6.1">
          <table:covered-table-cell/>
          <table:covered-table-cell/>
          <table:table-cell table:style-name="Table6.A1" office:value-type="string">
            <text:p text:style-name="P3">
              <text:span text:style-name="T3">Mean</text:span>
            </text:p>
          </table:table-cell>
          <table:table-cell table:style-name="Table6.A1" office:value-type="string">
            <text:p text:style-name="P3">
              <text:span text:style-name="T3">SD</text:span>
            </text:p>
          </table:table-cell>
          <table:table-cell table:style-name="Table6.A1" office:value-type="string">
            <text:p text:style-name="P3">
              <text:span text:style-name="T3">Mean</text:span>
            </text:p>
          </table:table-cell>
          <table:table-cell table:style-name="Table6.A1" office:value-type="string">
            <text:p text:style-name="P3">
              <text:span text:style-name="T3">SD</text:span>
            </text:p>
          </table:table-cell>
          <table:covered-table-cell/>
          <table:covered-table-cell/>
        </table:table-row>
        <table:table-row table:style-name="Table6.1">
          <table:table-cell table:style-name="Table6.A1" office:value-type="string">
            <text:p text:style-name="P3">
              <text:span text:style-name="T2">11112</text:span>
            </text:p>
          </table:table-cell>
          <table:table-cell table:style-name="Table6.A1" office:value-type="string">
            <text:p text:style-name="P3">
              <text:span text:style-name="T2">85</text:span>
            </text:p>
          </table:table-cell>
          <table:table-cell table:style-name="Table6.A1" office:value-type="string">
            <text:p text:style-name="P3">
              <text:span text:style-name="T2">0.96</text:span>
            </text:p>
          </table:table-cell>
          <table:table-cell table:style-name="Table6.A1" office:value-type="string">
            <text:p text:style-name="P3">
              <text:span text:style-name="T2">0.06</text:span>
            </text:p>
          </table:table-cell>
          <table:table-cell table:style-name="Table6.A1" office:value-type="string">
            <text:p text:style-name="P3">
              <text:span text:style-name="T2">0.97</text:span>
            </text:p>
          </table:table-cell>
          <table:table-cell table:style-name="Table6.A1" office:value-type="string">
            <text:p text:style-name="P3">
              <text:span text:style-name="T2">0.05</text:span>
            </text:p>
          </table:table-cell>
          <table:table-cell table:style-name="Table6.A1" office:value-type="string">
            <text:p text:style-name="P3">
              <text:span text:style-name="T2">-0.01</text:span>
            </text:p>
          </table:table-cell>
          <table:table-cell table:style-name="Table6.A1" table:number-columns-spanned="0" office:value-type="string">
            <text:p text:style-name="P3">
              <text:span text:style-name="T2">0.012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11121</text:span>
            </text:p>
          </table:table-cell>
          <table:table-cell table:style-name="Table6.A4" office:value-type="string">
            <text:p text:style-name="P3">
              <text:span text:style-name="T2">78</text:span>
            </text:p>
          </table:table-cell>
          <table:table-cell table:style-name="Table6.A4" office:value-type="string">
            <text:p text:style-name="P3">
              <text:span text:style-name="T2">0.91</text:span>
            </text:p>
          </table:table-cell>
          <table:table-cell table:style-name="Table6.A4" office:value-type="string">
            <text:p text:style-name="P3">
              <text:span text:style-name="T2">0.09</text:span>
            </text:p>
          </table:table-cell>
          <table:table-cell table:style-name="Table6.A4" office:value-type="string">
            <text:p text:style-name="P3">
              <text:span text:style-name="T2">0.94</text:span>
            </text:p>
          </table:table-cell>
          <table:table-cell table:style-name="Table6.A4" office:value-type="string">
            <text:p text:style-name="P3">
              <text:span text:style-name="T2">0.09</text:span>
            </text:p>
          </table:table-cell>
          <table:table-cell table:style-name="Table6.A4" office:value-type="string">
            <text:p text:style-name="P3">
              <text:span text:style-name="T2">-0.03</text:span>
            </text:p>
          </table:table-cell>
          <table:table-cell table:style-name="Table6.A4" table:number-columns-spanned="0" office:value-type="string">
            <text:p text:style-name="P3">
              <text:span text:style-name="T2">0.034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21111</text:span>
            </text:p>
          </table:table-cell>
          <table:table-cell table:style-name="Table6.A4" office:value-type="string">
            <text:p text:style-name="P3">
              <text:span text:style-name="T2">82</text:span>
            </text:p>
          </table:table-cell>
          <table:table-cell table:style-name="Table6.A4" office:value-type="string">
            <text:p text:style-name="P3">
              <text:span text:style-name="T2">0.94</text:span>
            </text:p>
          </table:table-cell>
          <table:table-cell table:style-name="Table6.A4" office:value-type="string">
            <text:p text:style-name="P3">
              <text:span text:style-name="T2">0.08</text:span>
            </text:p>
          </table:table-cell>
          <table:table-cell table:style-name="Table6.A4" office:value-type="string">
            <text:p text:style-name="P3">
              <text:span text:style-name="T2">0.94</text:span>
            </text:p>
          </table:table-cell>
          <table:table-cell table:style-name="Table6.A4" office:value-type="string">
            <text:p text:style-name="P3">
              <text:span text:style-name="T2">0.09</text:span>
            </text:p>
          </table:table-cell>
          <table:table-cell table:style-name="Table6.A4" office:value-type="string">
            <text:p text:style-name="P3">
              <text:span text:style-name="T2">0.00</text:span>
            </text:p>
          </table:table-cell>
          <table:table-cell table:style-name="Table6.A4" table:number-columns-spanned="0" office:value-type="string">
            <text:p text:style-name="P3">
              <text:span text:style-name="T2">0.954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22223</text:span>
            </text:p>
          </table:table-cell>
          <table:table-cell table:style-name="Table6.A4" office:value-type="string">
            <text:p text:style-name="P3">
              <text:span text:style-name="T2">73</text:span>
            </text:p>
          </table:table-cell>
          <table:table-cell table:style-name="Table6.A4" office:value-type="string">
            <text:p text:style-name="P3">
              <text:span text:style-name="T2">0.49</text:span>
            </text:p>
          </table:table-cell>
          <table:table-cell table:style-name="Table6.A4" office:value-type="string">
            <text:p text:style-name="P3">
              <text:span text:style-name="T2">0.30</text:span>
            </text:p>
          </table:table-cell>
          <table:table-cell table:style-name="Table6.A4" office:value-type="string">
            <text:p text:style-name="P3">
              <text:span text:style-name="T2">0.48</text:span>
            </text:p>
          </table:table-cell>
          <table:table-cell table:style-name="Table6.A4" office:value-type="string">
            <text:p text:style-name="P3">
              <text:span text:style-name="T2">0.26</text:span>
            </text:p>
          </table:table-cell>
          <table:table-cell table:style-name="Table6.A4" office:value-type="string">
            <text:p text:style-name="P3">
              <text:span text:style-name="T2">0.01</text:span>
            </text:p>
          </table:table-cell>
          <table:table-cell table:style-name="Table6.A4" table:number-columns-spanned="0" office:value-type="string">
            <text:p text:style-name="P3">
              <text:span text:style-name="T2">0.756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22232</text:span>
            </text:p>
          </table:table-cell>
          <table:table-cell table:style-name="Table6.A4" office:value-type="string">
            <text:p text:style-name="P3">
              <text:span text:style-name="T2">72</text:span>
            </text:p>
          </table:table-cell>
          <table:table-cell table:style-name="Table6.A4" office:value-type="string">
            <text:p text:style-name="P3">
              <text:span text:style-name="T2">0.29</text:span>
            </text:p>
          </table:table-cell>
          <table:table-cell table:style-name="Table6.A4" office:value-type="string">
            <text:p text:style-name="P3">
              <text:span text:style-name="T2">0.35</text:span>
            </text:p>
          </table:table-cell>
          <table:table-cell table:style-name="Table6.A4" office:value-type="string">
            <text:p text:style-name="P3">
              <text:span text:style-name="T2">0.36</text:span>
            </text:p>
          </table:table-cell>
          <table:table-cell table:style-name="Table6.A4" office:value-type="string">
            <text:p text:style-name="P3">
              <text:span text:style-name="T2">0.42</text:span>
            </text:p>
          </table:table-cell>
          <table:table-cell table:style-name="Table6.A4" office:value-type="string">
            <text:p text:style-name="P3">
              <text:span text:style-name="T2">-0.07</text:span>
            </text:p>
          </table:table-cell>
          <table:table-cell table:style-name="Table6.A4" table:number-columns-spanned="0" office:value-type="string">
            <text:p text:style-name="P3">
              <text:span text:style-name="T2">0.098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31133</text:span>
            </text:p>
          </table:table-cell>
          <table:table-cell table:style-name="Table6.A4" office:value-type="string">
            <text:p text:style-name="P3">
              <text:span text:style-name="T2">72</text:span>
            </text:p>
          </table:table-cell>
          <table:table-cell table:style-name="Table6.A4" office:value-type="string">
            <text:p text:style-name="P3">
              <text:span text:style-name="T2">0.08</text:span>
            </text:p>
          </table:table-cell>
          <table:table-cell table:style-name="Table6.A4" office:value-type="string">
            <text:p text:style-name="P3">
              <text:span text:style-name="T2">0.46</text:span>
            </text:p>
          </table:table-cell>
          <table:table-cell table:style-name="Table6.A4" office:value-type="string">
            <text:p text:style-name="P3">
              <text:span text:style-name="T2">0.07</text:span>
            </text:p>
          </table:table-cell>
          <table:table-cell table:style-name="Table6.A4" office:value-type="string">
            <text:p text:style-name="P3">
              <text:span text:style-name="T2">0.55</text:span>
            </text:p>
          </table:table-cell>
          <table:table-cell table:style-name="Table6.A4" office:value-type="string">
            <text:p text:style-name="P3">
              <text:span text:style-name="T2">0.00</text:span>
            </text:p>
          </table:table-cell>
          <table:table-cell table:style-name="Table6.A4" table:number-columns-spanned="0" office:value-type="string">
            <text:p text:style-name="P3">
              <text:span text:style-name="T2">0.959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32223</text:span>
            </text:p>
          </table:table-cell>
          <table:table-cell table:style-name="Table6.A4" office:value-type="string">
            <text:p text:style-name="P3">
              <text:span text:style-name="T2">73</text:span>
            </text:p>
          </table:table-cell>
          <table:table-cell table:style-name="Table6.A4" office:value-type="string">
            <text:p text:style-name="P3">
              <text:span text:style-name="T2">0.19</text:span>
            </text:p>
          </table:table-cell>
          <table:table-cell table:style-name="Table6.A4" office:value-type="string">
            <text:p text:style-name="P3">
              <text:span text:style-name="T2">0.40</text:span>
            </text:p>
          </table:table-cell>
          <table:table-cell table:style-name="Table6.A4" office:value-type="string">
            <text:p text:style-name="P3">
              <text:span text:style-name="T2">0.14</text:span>
            </text:p>
          </table:table-cell>
          <table:table-cell table:style-name="Table6.A4" office:value-type="string">
            <text:p text:style-name="P3">
              <text:span text:style-name="T2">0.46</text:span>
            </text:p>
          </table:table-cell>
          <table:table-cell table:style-name="Table6.A4" office:value-type="string">
            <text:p text:style-name="P3">
              <text:span text:style-name="T2">0.05</text:span>
            </text:p>
          </table:table-cell>
          <table:table-cell table:style-name="Table6.A4" table:number-columns-spanned="0" office:value-type="string">
            <text:p text:style-name="P3">
              <text:span text:style-name="T2">0.260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33233</text:span>
            </text:p>
          </table:table-cell>
          <table:table-cell table:style-name="Table6.A4" office:value-type="string">
            <text:p text:style-name="P3">
              <text:span text:style-name="T2">74</text:span>
            </text:p>
          </table:table-cell>
          <table:table-cell table:style-name="Table6.A4" office:value-type="string">
            <text:p text:style-name="P3">
              <text:span text:style-name="T2">-0.38</text:span>
            </text:p>
          </table:table-cell>
          <table:table-cell table:style-name="Table6.A4" office:value-type="string">
            <text:p text:style-name="P3">
              <text:span text:style-name="T2">0.49</text:span>
            </text:p>
          </table:table-cell>
          <table:table-cell table:style-name="Table6.A4" office:value-type="string">
            <text:p text:style-name="P3">
              <text:span text:style-name="T2">-0.40</text:span>
            </text:p>
          </table:table-cell>
          <table:table-cell table:style-name="Table6.A4" office:value-type="string">
            <text:p text:style-name="P3">
              <text:span text:style-name="T2">0.59</text:span>
            </text:p>
          </table:table-cell>
          <table:table-cell table:style-name="Table6.A4" office:value-type="string">
            <text:p text:style-name="P3">
              <text:span text:style-name="T2">0.02</text:span>
            </text:p>
          </table:table-cell>
          <table:table-cell table:style-name="Table6.A4" table:number-columns-spanned="0" office:value-type="string">
            <text:p text:style-name="P3">
              <text:span text:style-name="T2">0.796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33323</text:span>
            </text:p>
          </table:table-cell>
          <table:table-cell table:style-name="Table6.A4" office:value-type="string">
            <text:p text:style-name="P3">
              <text:span text:style-name="T2">76</text:span>
            </text:p>
          </table:table-cell>
          <table:table-cell table:style-name="Table6.A4" office:value-type="string">
            <text:p text:style-name="P3">
              <text:span text:style-name="T2">-0.24</text:span>
            </text:p>
          </table:table-cell>
          <table:table-cell table:style-name="Table6.A4" office:value-type="string">
            <text:p text:style-name="P3">
              <text:span text:style-name="T2">0.46</text:span>
            </text:p>
          </table:table-cell>
          <table:table-cell table:style-name="Table6.A4" office:value-type="string">
            <text:p text:style-name="P3">
              <text:span text:style-name="T2">-0.32</text:span>
            </text:p>
          </table:table-cell>
          <table:table-cell table:style-name="Table6.A4" office:value-type="string">
            <text:p text:style-name="P3">
              <text:span text:style-name="T2">0.56</text:span>
            </text:p>
          </table:table-cell>
          <table:table-cell table:style-name="Table6.A4" office:value-type="string">
            <text:p text:style-name="P3">
              <text:span text:style-name="T2">0.08</text:span>
            </text:p>
          </table:table-cell>
          <table:table-cell table:style-name="Table6.A4" table:number-columns-spanned="0" office:value-type="string">
            <text:p text:style-name="P3">
              <text:span text:style-name="T2">0.095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33333</text:span>
            </text:p>
          </table:table-cell>
          <table:table-cell table:style-name="Table6.A4" office:value-type="string">
            <text:p text:style-name="P3">
              <text:span text:style-name="T2">87</text:span>
            </text:p>
          </table:table-cell>
          <table:table-cell table:style-name="Table6.A4" office:value-type="string">
            <text:p text:style-name="P3">
              <text:span text:style-name="T2">-0.52</text:span>
            </text:p>
          </table:table-cell>
          <table:table-cell table:style-name="Table6.A4" office:value-type="string">
            <text:p text:style-name="P3">
              <text:span text:style-name="T2">0.50</text:span>
            </text:p>
          </table:table-cell>
          <table:table-cell table:style-name="Table6.A4" office:value-type="string">
            <text:p text:style-name="P3">
              <text:span text:style-name="T2">-0.48</text:span>
            </text:p>
          </table:table-cell>
          <table:table-cell table:style-name="Table6.A4" office:value-type="string">
            <text:p text:style-name="P3">
              <text:span text:style-name="T2">0.56</text:span>
            </text:p>
          </table:table-cell>
          <table:table-cell table:style-name="Table6.A4" office:value-type="string">
            <text:p text:style-name="P3">
              <text:span text:style-name="T2">-0.04</text:span>
            </text:p>
          </table:table-cell>
          <table:table-cell table:style-name="Table6.A4" table:number-columns-spanned="0" office:value-type="string">
            <text:p text:style-name="P3">
              <text:span text:style-name="T2">0.307</text:span>
            </text:p>
          </table:table-cell>
        </table:table-row>
        <table:table-row table:style-name="Table6.1">
          <table:table-cell table:style-name="Table6.A4" office:value-type="string">
            <text:p text:style-name="P3">
              <text:span text:style-name="T2">Overall</text:span>
            </text:p>
          </table:table-cell>
          <table:table-cell table:style-name="Table6.A4" office:value-type="string">
            <text:p text:style-name="P3">
              <text:span text:style-name="T2">772</text:span>
            </text:p>
          </table:table-cell>
          <table:table-cell table:style-name="Table6.A4" office:value-type="string">
            <text:p text:style-name="P3">
              <text:span text:style-name="T2">0.28</text:span>
            </text:p>
          </table:table-cell>
          <table:table-cell table:style-name="Table6.A4" office:value-type="string">
            <text:p text:style-name="P3">
              <text:span text:style-name="T2">0.64</text:span>
            </text:p>
          </table:table-cell>
          <table:table-cell table:style-name="Table6.A4" office:value-type="string">
            <text:p text:style-name="P3">
              <text:span text:style-name="T2">0.28</text:span>
            </text:p>
          </table:table-cell>
          <table:table-cell table:style-name="Table6.A4" office:value-type="string">
            <text:p text:style-name="P3">
              <text:span text:style-name="T2">0.68</text:span>
            </text:p>
          </table:table-cell>
          <table:table-cell table:style-name="Table6.A4" office:value-type="string">
            <text:p text:style-name="P3">
              <text:span text:style-name="T2">0.00</text:span>
            </text:p>
          </table:table-cell>
          <table:table-cell table:style-name="Table6.A4" table:number-columns-spanned="0" office:value-type="string">
            <text:p text:style-name="P3">
              <text:span text:style-name="T2">0.839</text:span>
            </text:p>
          </table:table-cell>
        </table:table-row>
        <table:table-row table:style-name="Table6.1">
          <table:table-cell table:style-name="Table6.A4" table:number-columns-spanned="7" office:value-type="string">
            <text:p text:style-name="P3">
              <text:span text:style-name="T4">Abbrv. </text:span>
              <text:span text:style-name="T2">SD= standard deviation</text:span>
            </text:p>
            <text:p text:style-name="P3">
              <text:span text:style-name="T6">a</text:span>
              <text:span text:style-name="T2">Excluding flagged responses</text:span>
            </text:p>
            <text:p text:style-name="P3">
              <text:span text:style-name="T7">b</text:span>
              <text:span text:style-name="T8">Only matched health states, i.e., valued from both perspectives.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</table:table-row>
      </table:table>
      <text:p text:style-name="P1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creation-date>2025-10-14T09:45:17.25</meta:creation-date>
    <meta:document-statistic meta:table-count="1" meta:image-count="0" meta:object-count="0" meta:page-count="1" meta:paragraph-count="104" meta:word-count="134" meta:character-count="686"/>
    <dc:date>2025-10-14T09:46:48.54</dc:date>
    <meta:editing-duration>PT1M31S</meta:editing-duration>
    <meta:editing-cycles>1</meta:editing-cycles>
    <meta:generator>OpenOffice/4.1.15$Win32 OpenOffice.org_project/4115m2$Build-9813</meta:generator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7165</config:config-item>
      <config:config-item config:name="ViewAreaHeight" config:type="int">1738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0328</config:config-item>
          <config:config-item config:name="ViewTop" config:type="int">13266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7163</config:config-item>
          <config:config-item config:name="VisibleBottom" config:type="int">17381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3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tru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Arial2" svg:font-family="Arial" style:font-family-generic="swiss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US" style:letter-kerning="true" style:font-size-asian="12pt" style:language-asian="zh" style:country-asian="CN" style:font-size-complex="12pt" style:language-complex="hi" style:country-complex="IN"/>
    </style:default-style>
    <style:default-style style:family="paragraph">
      <style:paragraph-properties fo:hyphenation-ladder-count="no-limit" style:text-autospace="ideograph-alpha" style:punctuation-wrap="hanging" style:line-break="strict" style:tab-stop-distance="0.4925in" style:writing-mode="page"/>
      <style:text-properties style:use-window-font-color="true" style:font-name="Times New Roman" fo:font-size="12pt" fo:language="en" fo:country="US" style:letter-kerning="true" style:font-name-asian="SimSun" style:font-size-asian="12pt" style:language-asian="zh" style:country-asian="CN" style:font-name-complex="Arial1" style:font-size-complex="12pt" style:language-complex="hi" style:country-complex="IN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Arial1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Arial2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Arial2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Arial2"/>
    </style:style>
    <style:style style:name="Footer" style:family="paragraph" style:parent-style-name="Standard" style:default-outline-level="" style:list-style-name="" style:class="extra">
      <style:paragraph-properties text:number-lines="false" text:line-number="0"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Heading_20_1" style:display-name="Heading 1" style:family="paragraph" style:parent-style-name="Standard" style:next-style-name="Text_20_body" style:default-outline-level="1" style:class="text">
      <style:paragraph-properties fo:margin-top="0.25in" fo:margin-bottom="0.0555in" fo:keep-together="always" fo:keep-with-next="always"/>
      <style:text-properties fo:font-weight="bold" style:font-weight-asian="bold" style:font-name-complex="F" style:font-size-complex="20pt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</office:styles>
  <office:automatic-styles>
    <style:style style:name="MP1" style:family="paragraph" style:parent-style-name="Footer">
      <style:paragraph-properties fo:padding="0in" fo:border="none"/>
    </style:style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  <style:page-layout style:name="Mpm2">
      <style:page-layout-properties fo:page-width="8.5in" fo:page-height="14in" style:num-format="1" style:print-orientation="portrait" fo:margin-top="1in" fo:margin-bottom="0.4917in" fo:margin-left="1in" fo:margin-right="1in" style:writing-mode="lr-tb" style:layout-grid-color="#c0c0c0" style:layout-grid-lines="50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5083in" fo:margin-left="0in" fo:margin-right="0in" fo:margin-top="0.4689in" style:dynamic-spacing="true"/>
      </style:footer-style>
    </style:page-layout>
  </office:automatic-styles>
  <office:master-styles>
    <style:master-page style:name="Standard" style:page-layout-name="Mpm1"/>
    <style:master-page style:name="Converted4" style:page-layout-name="Mpm2">
      <style:footer>
        <text:p text:style-name="MP1">
          <text:page-number text:select-page="current">1</text:page-number>
        </text:p>
        <text:p text:style-name="Footer"/>
      </style:footer>
    </style:master-page>
  </office:master-styles>
</office:document-styles>
</file>